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39730" w14:textId="710456C0" w:rsidR="00655D84" w:rsidRDefault="00655D84">
      <w:pPr>
        <w:tabs>
          <w:tab w:val="center" w:pos="2493"/>
        </w:tabs>
        <w:spacing w:after="0"/>
        <w:ind w:left="-66"/>
      </w:pPr>
      <w:r>
        <w:rPr>
          <w:noProof/>
        </w:rPr>
        <w:drawing>
          <wp:inline distT="0" distB="0" distL="0" distR="0" wp14:anchorId="3BA08D03" wp14:editId="194E82DC">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r>
      <w:r w:rsidR="00E00BF3">
        <w:rPr>
          <w:rFonts w:ascii="Lucida Sans" w:eastAsia="Lucida Sans" w:hAnsi="Lucida Sans" w:cs="Lucida Sans"/>
          <w:b/>
          <w:sz w:val="24"/>
        </w:rPr>
        <w:t xml:space="preserve">Supplementary file 1: </w:t>
      </w:r>
      <w:r>
        <w:rPr>
          <w:rFonts w:ascii="Lucida Sans" w:eastAsia="Lucida Sans" w:hAnsi="Lucida Sans" w:cs="Lucida Sans"/>
          <w:b/>
          <w:sz w:val="24"/>
        </w:rPr>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655D84" w14:paraId="6B2A8D3D"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CBCED3" w14:textId="77777777" w:rsidR="00655D84" w:rsidRDefault="00655D84">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A4BF2" w14:textId="77777777" w:rsidR="00655D84" w:rsidRDefault="00655D84">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D04DD7" w14:textId="77777777" w:rsidR="00655D84" w:rsidRDefault="00655D84">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3472385" w14:textId="77777777" w:rsidR="00655D84" w:rsidRDefault="00655D84">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655D84" w14:paraId="3B619D3E"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A795AE3" w14:textId="77777777" w:rsidR="00655D84" w:rsidRDefault="00655D84">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CA0AEDF" w14:textId="3034CDA2" w:rsidR="00655D84" w:rsidRDefault="00655D84">
            <w:pPr>
              <w:jc w:val="right"/>
            </w:pPr>
            <w:r>
              <w:rPr>
                <w:rFonts w:ascii="Arial" w:eastAsia="Arial" w:hAnsi="Arial" w:cs="Arial"/>
                <w:sz w:val="18"/>
              </w:rPr>
              <w:t xml:space="preserve"> </w:t>
            </w:r>
          </w:p>
        </w:tc>
      </w:tr>
      <w:tr w:rsidR="00655D84" w14:paraId="239A6D9F"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2ADA33A8" w14:textId="77777777" w:rsidR="00655D84" w:rsidRDefault="00655D84">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0FFC8F99" w14:textId="77777777" w:rsidR="00655D84" w:rsidRDefault="00655D84">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671D92B5" w14:textId="77777777" w:rsidR="00655D84" w:rsidRDefault="00655D84">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4921772" w14:textId="74C193EB"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1</w:t>
            </w:r>
          </w:p>
        </w:tc>
      </w:tr>
      <w:tr w:rsidR="00655D84" w14:paraId="54C0C09D"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66C3451" w14:textId="77777777" w:rsidR="00655D84" w:rsidRDefault="00655D84">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01FF32D" w14:textId="77777777" w:rsidR="00655D84" w:rsidRDefault="00655D84">
            <w:pPr>
              <w:jc w:val="right"/>
            </w:pPr>
            <w:r>
              <w:rPr>
                <w:rFonts w:ascii="Arial" w:eastAsia="Arial" w:hAnsi="Arial" w:cs="Arial"/>
                <w:sz w:val="18"/>
              </w:rPr>
              <w:t xml:space="preserve"> </w:t>
            </w:r>
          </w:p>
        </w:tc>
      </w:tr>
      <w:tr w:rsidR="00655D84" w14:paraId="7931DEB2"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01AA3AE1" w14:textId="77777777" w:rsidR="00655D84" w:rsidRDefault="00655D84">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7AA1762B" w14:textId="77777777" w:rsidR="00655D84" w:rsidRDefault="00655D84">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1F3F44D0" w14:textId="77777777" w:rsidR="00655D84" w:rsidRDefault="00655D84">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593FA1DF" w14:textId="00ABFBAF"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3</w:t>
            </w:r>
          </w:p>
        </w:tc>
      </w:tr>
      <w:tr w:rsidR="00655D84" w14:paraId="080DD2CC"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9394815" w14:textId="77777777" w:rsidR="00655D84" w:rsidRDefault="00655D84">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58EF304" w14:textId="77777777" w:rsidR="00655D84" w:rsidRDefault="00655D84">
            <w:pPr>
              <w:jc w:val="right"/>
            </w:pPr>
            <w:r>
              <w:rPr>
                <w:rFonts w:ascii="Arial" w:eastAsia="Arial" w:hAnsi="Arial" w:cs="Arial"/>
                <w:sz w:val="18"/>
              </w:rPr>
              <w:t xml:space="preserve"> </w:t>
            </w:r>
          </w:p>
        </w:tc>
      </w:tr>
      <w:tr w:rsidR="00655D84" w14:paraId="18BBA596"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155C96C8" w14:textId="77777777" w:rsidR="00655D84" w:rsidRDefault="00655D84">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C1132C0" w14:textId="77777777" w:rsidR="00655D84" w:rsidRDefault="00655D84">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5AD4BD26" w14:textId="77777777" w:rsidR="00655D84" w:rsidRDefault="00655D84">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E694CFF" w14:textId="7ACCF0A3" w:rsidR="00655D84" w:rsidRPr="00235921" w:rsidRDefault="00655D84">
            <w:pPr>
              <w:rPr>
                <w:lang w:val="en-GB"/>
              </w:rPr>
            </w:pPr>
            <w:r>
              <w:rPr>
                <w:rFonts w:ascii="Arial" w:eastAsia="Arial" w:hAnsi="Arial" w:cs="Arial"/>
                <w:sz w:val="18"/>
              </w:rPr>
              <w:t xml:space="preserve"> </w:t>
            </w:r>
            <w:r w:rsidR="00610E41">
              <w:rPr>
                <w:rFonts w:ascii="Arial" w:eastAsia="Arial" w:hAnsi="Arial" w:cs="Arial"/>
                <w:sz w:val="18"/>
              </w:rPr>
              <w:t>5</w:t>
            </w:r>
          </w:p>
        </w:tc>
      </w:tr>
      <w:tr w:rsidR="00655D84" w14:paraId="34369873"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71CC21E3" w14:textId="77777777" w:rsidR="00655D84" w:rsidRDefault="00655D84">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3F3CFCB9" w14:textId="77777777" w:rsidR="00655D84" w:rsidRDefault="00655D84">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21B81768" w14:textId="77777777" w:rsidR="00655D84" w:rsidRDefault="00655D84">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2E66AE39" w14:textId="13DD408E" w:rsidR="00655D84" w:rsidRPr="00235921" w:rsidRDefault="00655D84">
            <w:pPr>
              <w:rPr>
                <w:lang w:val="en-GB"/>
              </w:rPr>
            </w:pPr>
            <w:r>
              <w:rPr>
                <w:rFonts w:ascii="Arial" w:eastAsia="Arial" w:hAnsi="Arial" w:cs="Arial"/>
                <w:sz w:val="18"/>
              </w:rPr>
              <w:t xml:space="preserve"> </w:t>
            </w:r>
            <w:r w:rsidR="00610E41">
              <w:rPr>
                <w:rFonts w:ascii="Arial" w:eastAsia="Arial" w:hAnsi="Arial" w:cs="Arial"/>
                <w:sz w:val="18"/>
              </w:rPr>
              <w:t>5</w:t>
            </w:r>
          </w:p>
        </w:tc>
      </w:tr>
      <w:tr w:rsidR="00655D84" w14:paraId="1906DAA9"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D834227" w14:textId="77777777" w:rsidR="00655D84" w:rsidRDefault="00655D84">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F8DABDC" w14:textId="77777777" w:rsidR="00655D84" w:rsidRDefault="00655D84">
            <w:pPr>
              <w:jc w:val="right"/>
            </w:pPr>
            <w:r>
              <w:rPr>
                <w:rFonts w:ascii="Arial" w:eastAsia="Arial" w:hAnsi="Arial" w:cs="Arial"/>
                <w:sz w:val="18"/>
              </w:rPr>
              <w:t xml:space="preserve"> </w:t>
            </w:r>
          </w:p>
        </w:tc>
      </w:tr>
      <w:tr w:rsidR="00655D84" w14:paraId="5B4DD400"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36FF40AA" w14:textId="77777777" w:rsidR="00655D84" w:rsidRDefault="00655D84">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7960873B" w14:textId="77777777" w:rsidR="00655D84" w:rsidRDefault="00655D84">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0730DB99" w14:textId="77777777" w:rsidR="00655D84" w:rsidRDefault="00655D84">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7865251D" w14:textId="00065618"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6</w:t>
            </w:r>
          </w:p>
        </w:tc>
      </w:tr>
      <w:tr w:rsidR="00655D84" w14:paraId="5EB6532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3CAF79D" w14:textId="77777777" w:rsidR="00655D84" w:rsidRDefault="00655D84">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2C8A264A" w14:textId="77777777" w:rsidR="00655D84" w:rsidRDefault="00655D84">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4AEBC012" w14:textId="77777777" w:rsidR="00655D84" w:rsidRDefault="00655D84">
            <w:pPr>
              <w:ind w:left="3"/>
            </w:pPr>
            <w:r>
              <w:rPr>
                <w:rFonts w:ascii="Arial" w:eastAsia="Arial" w:hAnsi="Arial" w:cs="Arial"/>
                <w:sz w:val="18"/>
              </w:rPr>
              <w:t xml:space="preserve">Specify all databases, registers, websites, </w:t>
            </w:r>
            <w:proofErr w:type="spellStart"/>
            <w:r>
              <w:rPr>
                <w:rFonts w:ascii="Arial" w:eastAsia="Arial" w:hAnsi="Arial" w:cs="Arial"/>
                <w:sz w:val="18"/>
              </w:rPr>
              <w:t>organisations</w:t>
            </w:r>
            <w:proofErr w:type="spellEnd"/>
            <w:r>
              <w:rPr>
                <w:rFonts w:ascii="Arial" w:eastAsia="Arial" w:hAnsi="Arial" w:cs="Arial"/>
                <w:sz w:val="18"/>
              </w:rPr>
              <w:t xml:space="preserve">,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51344E8D" w14:textId="7F114339"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6</w:t>
            </w:r>
          </w:p>
        </w:tc>
      </w:tr>
      <w:tr w:rsidR="00655D84" w14:paraId="03BC123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3A120DE" w14:textId="77777777" w:rsidR="00655D84" w:rsidRDefault="00655D84">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27769760" w14:textId="77777777" w:rsidR="00655D84" w:rsidRDefault="00655D84">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0B9A1698" w14:textId="77777777" w:rsidR="00655D84" w:rsidRDefault="00655D84">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1617B18" w14:textId="544CE129"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6</w:t>
            </w:r>
          </w:p>
        </w:tc>
      </w:tr>
      <w:tr w:rsidR="00655D84" w14:paraId="1F7A769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112F722" w14:textId="77777777" w:rsidR="00655D84" w:rsidRDefault="00655D84">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2F9FAD91" w14:textId="77777777" w:rsidR="00655D84" w:rsidRDefault="00655D84">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1BD261D4" w14:textId="77777777" w:rsidR="00655D84" w:rsidRDefault="00655D84">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0FFC6CC" w14:textId="78E4E0AC" w:rsidR="00655D84" w:rsidRPr="00235921" w:rsidRDefault="00655D84">
            <w:pPr>
              <w:rPr>
                <w:lang w:val="en-GB"/>
              </w:rPr>
            </w:pPr>
            <w:r>
              <w:rPr>
                <w:rFonts w:ascii="Arial" w:eastAsia="Arial" w:hAnsi="Arial" w:cs="Arial"/>
                <w:sz w:val="18"/>
              </w:rPr>
              <w:t xml:space="preserve"> </w:t>
            </w:r>
            <w:r w:rsidR="00610E41">
              <w:rPr>
                <w:rFonts w:ascii="Arial" w:eastAsia="Arial" w:hAnsi="Arial" w:cs="Arial"/>
                <w:sz w:val="18"/>
              </w:rPr>
              <w:t>7</w:t>
            </w:r>
          </w:p>
        </w:tc>
      </w:tr>
      <w:tr w:rsidR="00655D84" w14:paraId="41125CC0"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38239F9F" w14:textId="77777777" w:rsidR="00655D84" w:rsidRDefault="00655D84">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49AF75C5" w14:textId="77777777" w:rsidR="00655D84" w:rsidRDefault="00655D84">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6B45ECB1" w14:textId="77777777" w:rsidR="00655D84" w:rsidRDefault="00655D84">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496323E" w14:textId="2F1257AE"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7</w:t>
            </w:r>
          </w:p>
        </w:tc>
      </w:tr>
      <w:tr w:rsidR="00655D84" w14:paraId="1CF3862A"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87CFEB3" w14:textId="77777777" w:rsidR="00655D84" w:rsidRDefault="00655D84">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6E4407C5" w14:textId="77777777" w:rsidR="00655D84" w:rsidRDefault="00655D84">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42EAFC63" w14:textId="77777777" w:rsidR="00655D84" w:rsidRDefault="00655D84">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4BE14A7D" w14:textId="2A436183" w:rsidR="00655D84" w:rsidRDefault="00235921">
            <w:r>
              <w:rPr>
                <w:rFonts w:ascii="Arial" w:eastAsia="Arial" w:hAnsi="Arial" w:cs="Arial"/>
                <w:sz w:val="18"/>
                <w:lang w:val="en-GB"/>
              </w:rPr>
              <w:t>6</w:t>
            </w:r>
            <w:r w:rsidR="00655D84">
              <w:rPr>
                <w:rFonts w:ascii="Arial" w:eastAsia="Arial" w:hAnsi="Arial" w:cs="Arial"/>
                <w:sz w:val="18"/>
              </w:rPr>
              <w:t xml:space="preserve"> </w:t>
            </w:r>
          </w:p>
        </w:tc>
      </w:tr>
      <w:tr w:rsidR="00655D84" w14:paraId="0B525DCA" w14:textId="77777777">
        <w:trPr>
          <w:trHeight w:val="506"/>
        </w:trPr>
        <w:tc>
          <w:tcPr>
            <w:tcW w:w="0" w:type="auto"/>
            <w:vMerge/>
            <w:tcBorders>
              <w:top w:val="nil"/>
              <w:left w:val="single" w:sz="5" w:space="0" w:color="000000"/>
              <w:bottom w:val="single" w:sz="5" w:space="0" w:color="000000"/>
              <w:right w:val="single" w:sz="5" w:space="0" w:color="000000"/>
            </w:tcBorders>
          </w:tcPr>
          <w:p w14:paraId="456EAA30"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4183BE5E" w14:textId="77777777" w:rsidR="00655D84" w:rsidRDefault="00655D84">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762AE833" w14:textId="77777777" w:rsidR="00655D84" w:rsidRDefault="00655D84">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671AD460" w14:textId="7600AB04" w:rsidR="00655D84" w:rsidRDefault="00235921">
            <w:r>
              <w:rPr>
                <w:rFonts w:ascii="Arial" w:eastAsia="Arial" w:hAnsi="Arial" w:cs="Arial"/>
                <w:sz w:val="18"/>
                <w:lang w:val="en-GB"/>
              </w:rPr>
              <w:t>7</w:t>
            </w:r>
            <w:r w:rsidR="00655D84">
              <w:rPr>
                <w:rFonts w:ascii="Arial" w:eastAsia="Arial" w:hAnsi="Arial" w:cs="Arial"/>
                <w:sz w:val="18"/>
              </w:rPr>
              <w:t xml:space="preserve"> </w:t>
            </w:r>
          </w:p>
        </w:tc>
      </w:tr>
      <w:tr w:rsidR="00655D84" w14:paraId="5CB0F3E2"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1E4CBF9" w14:textId="77777777" w:rsidR="00655D84" w:rsidRDefault="00655D84">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7171F522" w14:textId="77777777" w:rsidR="00655D84" w:rsidRDefault="00655D84">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3BD605EC" w14:textId="77777777" w:rsidR="00655D84" w:rsidRDefault="00655D84">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CAE1038" w14:textId="4CBEA004" w:rsidR="00655D84" w:rsidRPr="00235921" w:rsidRDefault="00235921">
            <w:pPr>
              <w:rPr>
                <w:lang w:val="en-GB"/>
              </w:rPr>
            </w:pPr>
            <w:r>
              <w:rPr>
                <w:rFonts w:ascii="Arial" w:eastAsia="Arial" w:hAnsi="Arial" w:cs="Arial"/>
                <w:sz w:val="18"/>
                <w:lang w:val="en-GB"/>
              </w:rPr>
              <w:t>7</w:t>
            </w:r>
          </w:p>
        </w:tc>
      </w:tr>
      <w:tr w:rsidR="00655D84" w14:paraId="026CDE5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B890025" w14:textId="77777777" w:rsidR="00655D84" w:rsidRDefault="00655D84">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1D73328" w14:textId="77777777" w:rsidR="00655D84" w:rsidRDefault="00655D84">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57D24359" w14:textId="77777777" w:rsidR="00655D84" w:rsidRDefault="00655D84">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386E818D" w14:textId="5FB7EFFF" w:rsidR="00655D84" w:rsidRPr="00235921" w:rsidRDefault="00610E41">
            <w:pPr>
              <w:rPr>
                <w:lang w:val="en-GB"/>
              </w:rPr>
            </w:pPr>
            <w:r>
              <w:rPr>
                <w:lang w:val="en-GB"/>
              </w:rPr>
              <w:t>7</w:t>
            </w:r>
          </w:p>
        </w:tc>
      </w:tr>
      <w:tr w:rsidR="00655D84" w14:paraId="75AAAC64"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59B249F" w14:textId="77777777" w:rsidR="00655D84" w:rsidRDefault="00655D84">
            <w:r>
              <w:rPr>
                <w:rFonts w:ascii="Arial" w:eastAsia="Arial" w:hAnsi="Arial" w:cs="Arial"/>
                <w:sz w:val="18"/>
              </w:rPr>
              <w:lastRenderedPageBreak/>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BD8C041" w14:textId="77777777" w:rsidR="00655D84" w:rsidRDefault="00655D84">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55545BF2" w14:textId="77777777" w:rsidR="00655D84" w:rsidRDefault="00655D84">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2058470E" w14:textId="4505B2EF"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6</w:t>
            </w:r>
          </w:p>
        </w:tc>
      </w:tr>
      <w:tr w:rsidR="00655D84" w14:paraId="4684AD4F" w14:textId="77777777">
        <w:trPr>
          <w:trHeight w:val="507"/>
        </w:trPr>
        <w:tc>
          <w:tcPr>
            <w:tcW w:w="0" w:type="auto"/>
            <w:vMerge/>
            <w:tcBorders>
              <w:top w:val="nil"/>
              <w:left w:val="single" w:sz="5" w:space="0" w:color="000000"/>
              <w:bottom w:val="nil"/>
              <w:right w:val="single" w:sz="5" w:space="0" w:color="000000"/>
            </w:tcBorders>
          </w:tcPr>
          <w:p w14:paraId="2FA45D08"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4F91DA8A" w14:textId="77777777" w:rsidR="00655D84" w:rsidRDefault="00655D84">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2979C9C9" w14:textId="77777777" w:rsidR="00655D84" w:rsidRDefault="00655D84">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403EDBD7" w14:textId="26134AEC" w:rsidR="00655D84" w:rsidRPr="0075768F" w:rsidRDefault="00655D84">
            <w:pPr>
              <w:rPr>
                <w:lang w:val="en-GB"/>
              </w:rPr>
            </w:pPr>
            <w:r>
              <w:rPr>
                <w:rFonts w:ascii="Arial" w:eastAsia="Arial" w:hAnsi="Arial" w:cs="Arial"/>
                <w:sz w:val="18"/>
              </w:rPr>
              <w:t xml:space="preserve"> </w:t>
            </w:r>
            <w:r w:rsidR="0075768F">
              <w:rPr>
                <w:rFonts w:ascii="Arial" w:eastAsia="Arial" w:hAnsi="Arial" w:cs="Arial"/>
                <w:sz w:val="18"/>
                <w:lang w:val="en-GB"/>
              </w:rPr>
              <w:t>7</w:t>
            </w:r>
          </w:p>
        </w:tc>
      </w:tr>
      <w:tr w:rsidR="00655D84" w14:paraId="6948ABED" w14:textId="77777777">
        <w:trPr>
          <w:trHeight w:val="300"/>
        </w:trPr>
        <w:tc>
          <w:tcPr>
            <w:tcW w:w="0" w:type="auto"/>
            <w:vMerge/>
            <w:tcBorders>
              <w:top w:val="nil"/>
              <w:left w:val="single" w:sz="5" w:space="0" w:color="000000"/>
              <w:bottom w:val="nil"/>
              <w:right w:val="single" w:sz="5" w:space="0" w:color="000000"/>
            </w:tcBorders>
          </w:tcPr>
          <w:p w14:paraId="6AF9803F"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00B9D4D8" w14:textId="77777777" w:rsidR="00655D84" w:rsidRDefault="00655D84">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742721EE" w14:textId="77777777" w:rsidR="00655D84" w:rsidRDefault="00655D84">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C4DA1E6" w14:textId="28A18450"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7</w:t>
            </w:r>
          </w:p>
        </w:tc>
      </w:tr>
      <w:tr w:rsidR="00655D84" w14:paraId="233AFB8C" w14:textId="77777777">
        <w:trPr>
          <w:trHeight w:val="506"/>
        </w:trPr>
        <w:tc>
          <w:tcPr>
            <w:tcW w:w="0" w:type="auto"/>
            <w:vMerge/>
            <w:tcBorders>
              <w:top w:val="nil"/>
              <w:left w:val="single" w:sz="5" w:space="0" w:color="000000"/>
              <w:bottom w:val="nil"/>
              <w:right w:val="single" w:sz="5" w:space="0" w:color="000000"/>
            </w:tcBorders>
          </w:tcPr>
          <w:p w14:paraId="23F885DB"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1033E579" w14:textId="77777777" w:rsidR="00655D84" w:rsidRDefault="00655D84">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31F70E4D" w14:textId="77777777" w:rsidR="00655D84" w:rsidRDefault="00655D84">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6DEC746A" w14:textId="57287720"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7</w:t>
            </w:r>
          </w:p>
        </w:tc>
      </w:tr>
      <w:tr w:rsidR="00655D84" w14:paraId="0362710D" w14:textId="77777777">
        <w:trPr>
          <w:trHeight w:val="298"/>
        </w:trPr>
        <w:tc>
          <w:tcPr>
            <w:tcW w:w="0" w:type="auto"/>
            <w:vMerge/>
            <w:tcBorders>
              <w:top w:val="nil"/>
              <w:left w:val="single" w:sz="5" w:space="0" w:color="000000"/>
              <w:bottom w:val="nil"/>
              <w:right w:val="single" w:sz="5" w:space="0" w:color="000000"/>
            </w:tcBorders>
          </w:tcPr>
          <w:p w14:paraId="28D0F936"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73F54DCD" w14:textId="77777777" w:rsidR="00655D84" w:rsidRDefault="00655D84">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4B6B2BA" w14:textId="77777777" w:rsidR="00655D84" w:rsidRDefault="00655D84">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0FF349CA" w14:textId="735FE45B"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7</w:t>
            </w:r>
          </w:p>
        </w:tc>
      </w:tr>
      <w:tr w:rsidR="00655D84" w14:paraId="3BBE2C75" w14:textId="77777777">
        <w:trPr>
          <w:trHeight w:val="300"/>
        </w:trPr>
        <w:tc>
          <w:tcPr>
            <w:tcW w:w="0" w:type="auto"/>
            <w:vMerge/>
            <w:tcBorders>
              <w:top w:val="nil"/>
              <w:left w:val="single" w:sz="5" w:space="0" w:color="000000"/>
              <w:bottom w:val="single" w:sz="5" w:space="0" w:color="000000"/>
              <w:right w:val="single" w:sz="5" w:space="0" w:color="000000"/>
            </w:tcBorders>
          </w:tcPr>
          <w:p w14:paraId="7297A8B5"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3F300F4E" w14:textId="77777777" w:rsidR="00655D84" w:rsidRDefault="00655D84">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31C7FE60" w14:textId="77777777" w:rsidR="00655D84" w:rsidRDefault="00655D84">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07676F3" w14:textId="40C87F5A" w:rsidR="00655D84" w:rsidRPr="00235921" w:rsidRDefault="00655D84">
            <w:pPr>
              <w:rPr>
                <w:lang w:val="en-GB"/>
              </w:rPr>
            </w:pPr>
            <w:r>
              <w:rPr>
                <w:rFonts w:ascii="Arial" w:eastAsia="Arial" w:hAnsi="Arial" w:cs="Arial"/>
                <w:sz w:val="18"/>
              </w:rPr>
              <w:t xml:space="preserve"> </w:t>
            </w:r>
            <w:r w:rsidR="00235921">
              <w:rPr>
                <w:rFonts w:ascii="Arial" w:eastAsia="Arial" w:hAnsi="Arial" w:cs="Arial"/>
                <w:sz w:val="18"/>
                <w:lang w:val="en-GB"/>
              </w:rPr>
              <w:t>7</w:t>
            </w:r>
          </w:p>
        </w:tc>
      </w:tr>
      <w:tr w:rsidR="00655D84" w14:paraId="22F3A3D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9BC58BA" w14:textId="77777777" w:rsidR="00655D84" w:rsidRDefault="00655D84">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19A49158" w14:textId="77777777" w:rsidR="00655D84" w:rsidRDefault="00655D84">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5968922B" w14:textId="77777777" w:rsidR="00655D84" w:rsidRDefault="00655D84">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1BBC541D" w14:textId="298BA58A" w:rsidR="00655D84" w:rsidRPr="001B4992" w:rsidRDefault="00655D84">
            <w:pPr>
              <w:rPr>
                <w:lang w:val="en-GB"/>
              </w:rPr>
            </w:pPr>
            <w:r>
              <w:rPr>
                <w:rFonts w:ascii="Arial" w:eastAsia="Arial" w:hAnsi="Arial" w:cs="Arial"/>
                <w:sz w:val="18"/>
              </w:rPr>
              <w:t xml:space="preserve"> </w:t>
            </w:r>
            <w:r w:rsidR="00610E41">
              <w:rPr>
                <w:rFonts w:ascii="Arial" w:eastAsia="Arial" w:hAnsi="Arial" w:cs="Arial"/>
                <w:sz w:val="18"/>
              </w:rPr>
              <w:t>7</w:t>
            </w:r>
          </w:p>
        </w:tc>
      </w:tr>
      <w:tr w:rsidR="00655D84" w14:paraId="0A0C91C6"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77E2527D" w14:textId="77777777" w:rsidR="00655D84" w:rsidRDefault="00655D84">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0837341" w14:textId="77777777" w:rsidR="00655D84" w:rsidRDefault="00655D84">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0DE9698C" w14:textId="77777777" w:rsidR="00655D84" w:rsidRDefault="00655D84">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4E82C6AC" w14:textId="4F3236BC" w:rsidR="00655D84" w:rsidRPr="001B4992" w:rsidRDefault="00655D84">
            <w:pPr>
              <w:rPr>
                <w:lang w:val="en-GB"/>
              </w:rPr>
            </w:pPr>
            <w:r>
              <w:rPr>
                <w:rFonts w:ascii="Arial" w:eastAsia="Arial" w:hAnsi="Arial" w:cs="Arial"/>
                <w:sz w:val="18"/>
              </w:rPr>
              <w:t xml:space="preserve"> </w:t>
            </w:r>
            <w:r w:rsidR="001B4992">
              <w:rPr>
                <w:rFonts w:ascii="Arial" w:eastAsia="Arial" w:hAnsi="Arial" w:cs="Arial"/>
                <w:sz w:val="18"/>
                <w:lang w:val="en-GB"/>
              </w:rPr>
              <w:t>7</w:t>
            </w:r>
          </w:p>
        </w:tc>
      </w:tr>
    </w:tbl>
    <w:p w14:paraId="1F4111E1" w14:textId="77777777" w:rsidR="00655D84" w:rsidRDefault="00655D84">
      <w:pPr>
        <w:tabs>
          <w:tab w:val="center" w:pos="2493"/>
        </w:tabs>
        <w:spacing w:after="0"/>
        <w:ind w:left="-66"/>
      </w:pPr>
      <w:r>
        <w:rPr>
          <w:noProof/>
        </w:rPr>
        <w:drawing>
          <wp:inline distT="0" distB="0" distL="0" distR="0" wp14:anchorId="73FEF26F" wp14:editId="16A7753A">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655D84" w14:paraId="0D89E57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579A04" w14:textId="77777777" w:rsidR="00655D84" w:rsidRDefault="00655D84">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C448D" w14:textId="77777777" w:rsidR="00655D84" w:rsidRDefault="00655D84">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9E986F" w14:textId="77777777" w:rsidR="00655D84" w:rsidRDefault="00655D84">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354AB18B" w14:textId="77777777" w:rsidR="00655D84" w:rsidRDefault="00655D84">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655D84" w14:paraId="48675208"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7E3489AC" w14:textId="77777777" w:rsidR="00655D84" w:rsidRDefault="00655D84">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0929953" w14:textId="77777777" w:rsidR="00655D84" w:rsidRDefault="00655D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310D925" w14:textId="77777777" w:rsidR="00655D84" w:rsidRDefault="00655D84">
            <w:pPr>
              <w:jc w:val="center"/>
            </w:pPr>
            <w:r>
              <w:rPr>
                <w:rFonts w:ascii="Arial" w:eastAsia="Arial" w:hAnsi="Arial" w:cs="Arial"/>
                <w:sz w:val="18"/>
              </w:rPr>
              <w:t xml:space="preserve"> </w:t>
            </w:r>
          </w:p>
        </w:tc>
      </w:tr>
      <w:tr w:rsidR="00655D84" w14:paraId="3F4AA301"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3EC2E4D5" w14:textId="77777777" w:rsidR="00655D84" w:rsidRDefault="00655D84">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55D196BF" w14:textId="77777777" w:rsidR="00655D84" w:rsidRDefault="00655D84">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490EF48" w14:textId="77777777" w:rsidR="00655D84" w:rsidRDefault="00655D84">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27388B74" w14:textId="08F15355" w:rsidR="00655D84" w:rsidRPr="001B4992" w:rsidRDefault="00655D84">
            <w:pPr>
              <w:rPr>
                <w:lang w:val="en-GB"/>
              </w:rPr>
            </w:pPr>
            <w:r>
              <w:rPr>
                <w:rFonts w:ascii="Arial" w:eastAsia="Arial" w:hAnsi="Arial" w:cs="Arial"/>
                <w:sz w:val="18"/>
              </w:rPr>
              <w:t xml:space="preserve"> </w:t>
            </w:r>
            <w:r w:rsidR="001B4992">
              <w:rPr>
                <w:rFonts w:ascii="Arial" w:eastAsia="Arial" w:hAnsi="Arial" w:cs="Arial"/>
                <w:sz w:val="18"/>
                <w:lang w:val="en-GB"/>
              </w:rPr>
              <w:t>8</w:t>
            </w:r>
          </w:p>
        </w:tc>
      </w:tr>
      <w:tr w:rsidR="00655D84" w14:paraId="28A1C151" w14:textId="77777777">
        <w:trPr>
          <w:trHeight w:val="300"/>
        </w:trPr>
        <w:tc>
          <w:tcPr>
            <w:tcW w:w="0" w:type="auto"/>
            <w:vMerge/>
            <w:tcBorders>
              <w:top w:val="nil"/>
              <w:left w:val="single" w:sz="5" w:space="0" w:color="000000"/>
              <w:bottom w:val="single" w:sz="5" w:space="0" w:color="000000"/>
              <w:right w:val="single" w:sz="5" w:space="0" w:color="000000"/>
            </w:tcBorders>
          </w:tcPr>
          <w:p w14:paraId="2D5C2A3E"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43CD4DF0" w14:textId="77777777" w:rsidR="00655D84" w:rsidRDefault="00655D84">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3633B99E" w14:textId="77777777" w:rsidR="00655D84" w:rsidRDefault="00655D84">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964BC89" w14:textId="2D16A13F" w:rsidR="00655D84" w:rsidRPr="001B4992" w:rsidRDefault="00655D84">
            <w:pPr>
              <w:rPr>
                <w:lang w:val="en-GB"/>
              </w:rPr>
            </w:pPr>
            <w:r>
              <w:rPr>
                <w:rFonts w:ascii="Arial" w:eastAsia="Arial" w:hAnsi="Arial" w:cs="Arial"/>
                <w:sz w:val="18"/>
              </w:rPr>
              <w:t xml:space="preserve"> </w:t>
            </w:r>
            <w:r w:rsidR="001B4992">
              <w:rPr>
                <w:rFonts w:ascii="Arial" w:eastAsia="Arial" w:hAnsi="Arial" w:cs="Arial"/>
                <w:sz w:val="18"/>
                <w:lang w:val="en-GB"/>
              </w:rPr>
              <w:t>8</w:t>
            </w:r>
          </w:p>
        </w:tc>
      </w:tr>
      <w:tr w:rsidR="00655D84" w14:paraId="40E3896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082097B" w14:textId="77777777" w:rsidR="00655D84" w:rsidRDefault="00655D84">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77B29157" w14:textId="77777777" w:rsidR="00655D84" w:rsidRDefault="00655D84">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87EB8C2" w14:textId="77777777" w:rsidR="00655D84" w:rsidRDefault="00655D84">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5082B195" w14:textId="3972971F" w:rsidR="00655D84" w:rsidRPr="001B4992" w:rsidRDefault="00655D84">
            <w:pPr>
              <w:rPr>
                <w:lang w:val="en-GB"/>
              </w:rPr>
            </w:pPr>
            <w:r>
              <w:rPr>
                <w:rFonts w:ascii="Arial" w:eastAsia="Arial" w:hAnsi="Arial" w:cs="Arial"/>
                <w:sz w:val="18"/>
              </w:rPr>
              <w:t xml:space="preserve"> </w:t>
            </w:r>
            <w:r w:rsidR="001B4992">
              <w:rPr>
                <w:rFonts w:ascii="Arial" w:eastAsia="Arial" w:hAnsi="Arial" w:cs="Arial"/>
                <w:sz w:val="18"/>
                <w:lang w:val="en-GB"/>
              </w:rPr>
              <w:t>8</w:t>
            </w:r>
          </w:p>
        </w:tc>
      </w:tr>
      <w:tr w:rsidR="00655D84" w14:paraId="7C7B1131"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741C14CE" w14:textId="77777777" w:rsidR="00655D84" w:rsidRDefault="00655D84">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457067D" w14:textId="77777777" w:rsidR="00655D84" w:rsidRDefault="00655D84">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49A0D9BA" w14:textId="77777777" w:rsidR="00655D84" w:rsidRDefault="00655D84">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ACD9933" w14:textId="57033708" w:rsidR="00655D84" w:rsidRPr="001B4992" w:rsidRDefault="00655D84">
            <w:pPr>
              <w:rPr>
                <w:lang w:val="en-GB"/>
              </w:rPr>
            </w:pPr>
            <w:r>
              <w:rPr>
                <w:rFonts w:ascii="Arial" w:eastAsia="Arial" w:hAnsi="Arial" w:cs="Arial"/>
                <w:sz w:val="18"/>
              </w:rPr>
              <w:t xml:space="preserve"> </w:t>
            </w:r>
            <w:r w:rsidR="00A13DCF">
              <w:rPr>
                <w:rFonts w:ascii="Arial" w:eastAsia="Arial" w:hAnsi="Arial" w:cs="Arial"/>
                <w:sz w:val="18"/>
              </w:rPr>
              <w:t>10</w:t>
            </w:r>
          </w:p>
        </w:tc>
      </w:tr>
      <w:tr w:rsidR="00655D84" w14:paraId="5520A6F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84F7293" w14:textId="77777777" w:rsidR="00655D84" w:rsidRDefault="00655D84">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3AEB28ED" w14:textId="77777777" w:rsidR="00655D84" w:rsidRDefault="00655D84">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6A8DD66D" w14:textId="77777777" w:rsidR="00655D84" w:rsidRDefault="00655D84">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5E67F4A1" w14:textId="002B95BB" w:rsidR="00655D84" w:rsidRPr="00A13DCF" w:rsidRDefault="00655D84">
            <w:r>
              <w:rPr>
                <w:rFonts w:ascii="Arial" w:eastAsia="Arial" w:hAnsi="Arial" w:cs="Arial"/>
                <w:sz w:val="18"/>
              </w:rPr>
              <w:t xml:space="preserve"> </w:t>
            </w:r>
            <w:r w:rsidR="00A13DCF">
              <w:rPr>
                <w:rFonts w:ascii="Arial" w:eastAsia="Arial" w:hAnsi="Arial" w:cs="Arial"/>
                <w:sz w:val="18"/>
              </w:rPr>
              <w:t>11</w:t>
            </w:r>
          </w:p>
        </w:tc>
      </w:tr>
      <w:tr w:rsidR="00655D84" w14:paraId="17DC4704"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60B15F50" w14:textId="77777777" w:rsidR="00655D84" w:rsidRDefault="00655D84">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0FA27242" w14:textId="77777777" w:rsidR="00655D84" w:rsidRDefault="00655D84">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605FA8F" w14:textId="77777777" w:rsidR="00655D84" w:rsidRDefault="00655D84">
            <w:pPr>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0E6A1CB7" w14:textId="3C2E64A9" w:rsidR="00655D84" w:rsidRPr="001B4992" w:rsidRDefault="00A13DCF">
            <w:pPr>
              <w:rPr>
                <w:lang w:val="en-GB"/>
              </w:rPr>
            </w:pPr>
            <w:r>
              <w:rPr>
                <w:lang w:val="en-GB"/>
              </w:rPr>
              <w:t>8</w:t>
            </w:r>
          </w:p>
        </w:tc>
      </w:tr>
      <w:tr w:rsidR="00655D84" w14:paraId="78494940" w14:textId="77777777">
        <w:trPr>
          <w:trHeight w:val="506"/>
        </w:trPr>
        <w:tc>
          <w:tcPr>
            <w:tcW w:w="0" w:type="auto"/>
            <w:vMerge/>
            <w:tcBorders>
              <w:top w:val="nil"/>
              <w:left w:val="single" w:sz="5" w:space="0" w:color="000000"/>
              <w:bottom w:val="nil"/>
              <w:right w:val="single" w:sz="5" w:space="0" w:color="000000"/>
            </w:tcBorders>
          </w:tcPr>
          <w:p w14:paraId="789D1035"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3C83C474" w14:textId="77777777" w:rsidR="00655D84" w:rsidRDefault="00655D84">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26147214" w14:textId="77777777" w:rsidR="00655D84" w:rsidRDefault="00655D84">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79693E3B" w14:textId="77777777" w:rsidR="00655D84" w:rsidRDefault="00655D84">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55855CE3" w14:textId="344D506D" w:rsidR="00655D84" w:rsidRPr="001B4992" w:rsidRDefault="00655D84">
            <w:pPr>
              <w:rPr>
                <w:lang w:val="en-GB"/>
              </w:rPr>
            </w:pPr>
            <w:r>
              <w:rPr>
                <w:rFonts w:ascii="Arial" w:eastAsia="Arial" w:hAnsi="Arial" w:cs="Arial"/>
                <w:sz w:val="18"/>
              </w:rPr>
              <w:t xml:space="preserve"> </w:t>
            </w:r>
            <w:r w:rsidR="001B4992">
              <w:rPr>
                <w:rFonts w:ascii="Arial" w:eastAsia="Arial" w:hAnsi="Arial" w:cs="Arial"/>
                <w:sz w:val="18"/>
                <w:lang w:val="en-GB"/>
              </w:rPr>
              <w:t>9</w:t>
            </w:r>
          </w:p>
        </w:tc>
      </w:tr>
      <w:tr w:rsidR="00655D84" w14:paraId="65335E86" w14:textId="77777777">
        <w:trPr>
          <w:trHeight w:val="300"/>
        </w:trPr>
        <w:tc>
          <w:tcPr>
            <w:tcW w:w="0" w:type="auto"/>
            <w:vMerge/>
            <w:tcBorders>
              <w:top w:val="nil"/>
              <w:left w:val="single" w:sz="5" w:space="0" w:color="000000"/>
              <w:bottom w:val="nil"/>
              <w:right w:val="single" w:sz="5" w:space="0" w:color="000000"/>
            </w:tcBorders>
          </w:tcPr>
          <w:p w14:paraId="2E8C25D2"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5193AFA5" w14:textId="77777777" w:rsidR="00655D84" w:rsidRDefault="00655D84">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29C63C49" w14:textId="77777777" w:rsidR="00655D84" w:rsidRDefault="00655D84">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35039336" w14:textId="27957F53" w:rsidR="00655D84" w:rsidRPr="001B4992" w:rsidRDefault="00655D84">
            <w:pPr>
              <w:rPr>
                <w:lang w:val="en-GB"/>
              </w:rPr>
            </w:pPr>
            <w:r>
              <w:rPr>
                <w:rFonts w:ascii="Arial" w:eastAsia="Arial" w:hAnsi="Arial" w:cs="Arial"/>
                <w:sz w:val="18"/>
              </w:rPr>
              <w:t xml:space="preserve"> </w:t>
            </w:r>
            <w:r w:rsidR="00A13DCF">
              <w:rPr>
                <w:rFonts w:ascii="Arial" w:eastAsia="Arial" w:hAnsi="Arial" w:cs="Arial"/>
                <w:sz w:val="18"/>
              </w:rPr>
              <w:t>8-9</w:t>
            </w:r>
          </w:p>
        </w:tc>
      </w:tr>
      <w:tr w:rsidR="00655D84" w14:paraId="5C48C486" w14:textId="77777777">
        <w:trPr>
          <w:trHeight w:val="298"/>
        </w:trPr>
        <w:tc>
          <w:tcPr>
            <w:tcW w:w="0" w:type="auto"/>
            <w:vMerge/>
            <w:tcBorders>
              <w:top w:val="nil"/>
              <w:left w:val="single" w:sz="5" w:space="0" w:color="000000"/>
              <w:bottom w:val="single" w:sz="5" w:space="0" w:color="000000"/>
              <w:right w:val="single" w:sz="5" w:space="0" w:color="000000"/>
            </w:tcBorders>
          </w:tcPr>
          <w:p w14:paraId="7EBE27B2"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6005E2E1" w14:textId="77777777" w:rsidR="00655D84" w:rsidRDefault="00655D84">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5CDDBE75" w14:textId="77777777" w:rsidR="00655D84" w:rsidRDefault="00655D84">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1E07DD9" w14:textId="56984534" w:rsidR="00655D84" w:rsidRPr="001B4992" w:rsidRDefault="00655D84">
            <w:pPr>
              <w:rPr>
                <w:lang w:val="en-GB"/>
              </w:rPr>
            </w:pPr>
            <w:r>
              <w:rPr>
                <w:rFonts w:ascii="Arial" w:eastAsia="Arial" w:hAnsi="Arial" w:cs="Arial"/>
                <w:sz w:val="18"/>
              </w:rPr>
              <w:t xml:space="preserve"> </w:t>
            </w:r>
            <w:r w:rsidR="00A13DCF">
              <w:rPr>
                <w:rFonts w:ascii="Arial" w:eastAsia="Arial" w:hAnsi="Arial" w:cs="Arial"/>
                <w:sz w:val="18"/>
              </w:rPr>
              <w:t>10</w:t>
            </w:r>
          </w:p>
        </w:tc>
      </w:tr>
      <w:tr w:rsidR="00655D84" w14:paraId="2FC68F0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EA82896" w14:textId="77777777" w:rsidR="00655D84" w:rsidRDefault="00655D84">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4429EF83" w14:textId="77777777" w:rsidR="00655D84" w:rsidRDefault="00655D84">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7D65985" w14:textId="77777777" w:rsidR="00655D84" w:rsidRDefault="00655D84">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1535107F" w14:textId="1421C163" w:rsidR="00655D84" w:rsidRPr="001B4992" w:rsidRDefault="00A13DCF">
            <w:pPr>
              <w:rPr>
                <w:lang w:val="en-GB"/>
              </w:rPr>
            </w:pPr>
            <w:r>
              <w:rPr>
                <w:lang w:val="en-GB"/>
              </w:rPr>
              <w:t>10</w:t>
            </w:r>
          </w:p>
        </w:tc>
      </w:tr>
      <w:tr w:rsidR="00655D84" w14:paraId="1911D0D0"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6F6B11C1" w14:textId="77777777" w:rsidR="00655D84" w:rsidRDefault="00655D84">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79951B1C" w14:textId="77777777" w:rsidR="00655D84" w:rsidRDefault="00655D84">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683E0711" w14:textId="77777777" w:rsidR="00655D84" w:rsidRDefault="00655D84">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2EA207CB" w14:textId="080F987A" w:rsidR="00655D84" w:rsidRPr="001B4992" w:rsidRDefault="00655D84">
            <w:pPr>
              <w:rPr>
                <w:lang w:val="en-GB"/>
              </w:rPr>
            </w:pPr>
            <w:r>
              <w:rPr>
                <w:rFonts w:ascii="Arial" w:eastAsia="Arial" w:hAnsi="Arial" w:cs="Arial"/>
                <w:sz w:val="18"/>
              </w:rPr>
              <w:t xml:space="preserve"> </w:t>
            </w:r>
            <w:r w:rsidR="00A13DCF">
              <w:rPr>
                <w:rFonts w:ascii="Arial" w:eastAsia="Arial" w:hAnsi="Arial" w:cs="Arial"/>
                <w:sz w:val="18"/>
              </w:rPr>
              <w:t>8-10</w:t>
            </w:r>
          </w:p>
        </w:tc>
      </w:tr>
      <w:tr w:rsidR="00655D84" w14:paraId="446E7944"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5B847BC6" w14:textId="77777777" w:rsidR="00655D84" w:rsidRDefault="00655D84">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048D4E53" w14:textId="77777777" w:rsidR="00655D84" w:rsidRDefault="00655D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C026F24" w14:textId="77777777" w:rsidR="00655D84" w:rsidRDefault="00655D84">
            <w:pPr>
              <w:jc w:val="center"/>
            </w:pPr>
            <w:r>
              <w:rPr>
                <w:rFonts w:ascii="Arial" w:eastAsia="Arial" w:hAnsi="Arial" w:cs="Arial"/>
                <w:sz w:val="18"/>
              </w:rPr>
              <w:t xml:space="preserve"> </w:t>
            </w:r>
          </w:p>
        </w:tc>
      </w:tr>
      <w:tr w:rsidR="00655D84" w14:paraId="38328337"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5D2F0097" w14:textId="77777777" w:rsidR="00655D84" w:rsidRDefault="00655D84">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6F36875B" w14:textId="77777777" w:rsidR="00655D84" w:rsidRDefault="00655D84">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19F39A7C" w14:textId="77777777" w:rsidR="00655D84" w:rsidRDefault="00655D84">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317A343B" w14:textId="38D03B6E" w:rsidR="00655D84" w:rsidRPr="001B4992" w:rsidRDefault="00655D84">
            <w:pPr>
              <w:rPr>
                <w:lang w:val="en-GB"/>
              </w:rPr>
            </w:pPr>
            <w:r>
              <w:rPr>
                <w:rFonts w:ascii="Arial" w:eastAsia="Arial" w:hAnsi="Arial" w:cs="Arial"/>
                <w:sz w:val="18"/>
              </w:rPr>
              <w:t xml:space="preserve"> </w:t>
            </w:r>
            <w:r w:rsidR="00A13DCF">
              <w:rPr>
                <w:rFonts w:ascii="Arial" w:eastAsia="Arial" w:hAnsi="Arial" w:cs="Arial"/>
                <w:sz w:val="18"/>
              </w:rPr>
              <w:t>12</w:t>
            </w:r>
          </w:p>
        </w:tc>
      </w:tr>
      <w:tr w:rsidR="00655D84" w14:paraId="1D1E925C" w14:textId="77777777">
        <w:trPr>
          <w:trHeight w:val="300"/>
        </w:trPr>
        <w:tc>
          <w:tcPr>
            <w:tcW w:w="0" w:type="auto"/>
            <w:vMerge/>
            <w:tcBorders>
              <w:top w:val="nil"/>
              <w:left w:val="single" w:sz="5" w:space="0" w:color="000000"/>
              <w:bottom w:val="nil"/>
              <w:right w:val="single" w:sz="5" w:space="0" w:color="000000"/>
            </w:tcBorders>
          </w:tcPr>
          <w:p w14:paraId="04E0AF46"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3AB0BF30" w14:textId="77777777" w:rsidR="00655D84" w:rsidRDefault="00655D84">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29A3551A" w14:textId="77777777" w:rsidR="00655D84" w:rsidRDefault="00655D84">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A0496EA" w14:textId="5227BECF" w:rsidR="00655D84" w:rsidRPr="00791719" w:rsidRDefault="00655D84">
            <w:pPr>
              <w:rPr>
                <w:lang w:val="en-GB"/>
              </w:rPr>
            </w:pPr>
            <w:r>
              <w:rPr>
                <w:rFonts w:ascii="Arial" w:eastAsia="Arial" w:hAnsi="Arial" w:cs="Arial"/>
                <w:sz w:val="18"/>
              </w:rPr>
              <w:t xml:space="preserve"> </w:t>
            </w:r>
            <w:r w:rsidR="00A13DCF">
              <w:rPr>
                <w:rFonts w:ascii="Arial" w:eastAsia="Arial" w:hAnsi="Arial" w:cs="Arial"/>
                <w:sz w:val="18"/>
              </w:rPr>
              <w:t>13</w:t>
            </w:r>
          </w:p>
        </w:tc>
      </w:tr>
      <w:tr w:rsidR="00655D84" w14:paraId="37EE0370" w14:textId="77777777">
        <w:trPr>
          <w:trHeight w:val="298"/>
        </w:trPr>
        <w:tc>
          <w:tcPr>
            <w:tcW w:w="0" w:type="auto"/>
            <w:vMerge/>
            <w:tcBorders>
              <w:top w:val="nil"/>
              <w:left w:val="single" w:sz="5" w:space="0" w:color="000000"/>
              <w:bottom w:val="nil"/>
              <w:right w:val="single" w:sz="5" w:space="0" w:color="000000"/>
            </w:tcBorders>
          </w:tcPr>
          <w:p w14:paraId="38E196EF"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41681B8D" w14:textId="77777777" w:rsidR="00655D84" w:rsidRDefault="00655D84">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51F5CA10" w14:textId="77777777" w:rsidR="00655D84" w:rsidRDefault="00655D84">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5D55997C" w14:textId="295DAA25" w:rsidR="00655D84" w:rsidRPr="00791719" w:rsidRDefault="00655D84">
            <w:pPr>
              <w:rPr>
                <w:lang w:val="en-GB"/>
              </w:rPr>
            </w:pPr>
            <w:r>
              <w:rPr>
                <w:rFonts w:ascii="Arial" w:eastAsia="Arial" w:hAnsi="Arial" w:cs="Arial"/>
                <w:sz w:val="18"/>
              </w:rPr>
              <w:t xml:space="preserve"> </w:t>
            </w:r>
            <w:r w:rsidR="00A13DCF">
              <w:rPr>
                <w:rFonts w:ascii="Arial" w:eastAsia="Arial" w:hAnsi="Arial" w:cs="Arial"/>
                <w:sz w:val="18"/>
              </w:rPr>
              <w:t>13</w:t>
            </w:r>
          </w:p>
        </w:tc>
      </w:tr>
      <w:tr w:rsidR="00655D84" w14:paraId="0474B0B9" w14:textId="77777777">
        <w:trPr>
          <w:trHeight w:val="314"/>
        </w:trPr>
        <w:tc>
          <w:tcPr>
            <w:tcW w:w="0" w:type="auto"/>
            <w:vMerge/>
            <w:tcBorders>
              <w:top w:val="nil"/>
              <w:left w:val="single" w:sz="5" w:space="0" w:color="000000"/>
              <w:bottom w:val="double" w:sz="5" w:space="0" w:color="000000"/>
              <w:right w:val="single" w:sz="5" w:space="0" w:color="000000"/>
            </w:tcBorders>
          </w:tcPr>
          <w:p w14:paraId="4106ADEA" w14:textId="77777777" w:rsidR="00655D84" w:rsidRDefault="00655D84"/>
        </w:tc>
        <w:tc>
          <w:tcPr>
            <w:tcW w:w="586" w:type="dxa"/>
            <w:tcBorders>
              <w:top w:val="single" w:sz="5" w:space="0" w:color="000000"/>
              <w:left w:val="single" w:sz="5" w:space="0" w:color="000000"/>
              <w:bottom w:val="double" w:sz="5" w:space="0" w:color="000000"/>
              <w:right w:val="single" w:sz="5" w:space="0" w:color="000000"/>
            </w:tcBorders>
          </w:tcPr>
          <w:p w14:paraId="384AB5C3" w14:textId="77777777" w:rsidR="00655D84" w:rsidRDefault="00655D84">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252BC5D2" w14:textId="77777777" w:rsidR="00655D84" w:rsidRDefault="00655D84">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B50C3D0" w14:textId="459D10ED" w:rsidR="00655D84" w:rsidRPr="00791719" w:rsidRDefault="00655D84">
            <w:pPr>
              <w:rPr>
                <w:lang w:val="en-GB"/>
              </w:rPr>
            </w:pPr>
            <w:r>
              <w:rPr>
                <w:rFonts w:ascii="Arial" w:eastAsia="Arial" w:hAnsi="Arial" w:cs="Arial"/>
                <w:sz w:val="18"/>
              </w:rPr>
              <w:t xml:space="preserve"> </w:t>
            </w:r>
            <w:r w:rsidR="00A13DCF">
              <w:rPr>
                <w:rFonts w:ascii="Arial" w:eastAsia="Arial" w:hAnsi="Arial" w:cs="Arial"/>
                <w:sz w:val="18"/>
              </w:rPr>
              <w:t>13</w:t>
            </w:r>
          </w:p>
        </w:tc>
      </w:tr>
      <w:tr w:rsidR="00655D84" w14:paraId="187F37BE"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0BAC587E" w14:textId="77777777" w:rsidR="00655D84" w:rsidRDefault="00655D84">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DCB7E7C" w14:textId="77777777" w:rsidR="00655D84" w:rsidRDefault="00655D8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2C05B66" w14:textId="77777777" w:rsidR="00655D84" w:rsidRDefault="00655D84">
            <w:pPr>
              <w:jc w:val="center"/>
            </w:pPr>
            <w:r>
              <w:rPr>
                <w:rFonts w:ascii="Arial" w:eastAsia="Arial" w:hAnsi="Arial" w:cs="Arial"/>
                <w:sz w:val="18"/>
              </w:rPr>
              <w:t xml:space="preserve"> </w:t>
            </w:r>
          </w:p>
        </w:tc>
      </w:tr>
      <w:tr w:rsidR="00655D84" w14:paraId="118FB4B7"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638A25C6" w14:textId="77777777" w:rsidR="00655D84" w:rsidRDefault="00655D84">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5D80E25" w14:textId="77777777" w:rsidR="00655D84" w:rsidRDefault="00655D84">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0CA38CE4" w14:textId="77777777" w:rsidR="00655D84" w:rsidRDefault="00655D84">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7960CC6F" w14:textId="168EB058" w:rsidR="00655D84" w:rsidRPr="00791719" w:rsidRDefault="00655D84">
            <w:pPr>
              <w:rPr>
                <w:lang w:val="en-GB"/>
              </w:rPr>
            </w:pPr>
            <w:r>
              <w:rPr>
                <w:rFonts w:ascii="Arial" w:eastAsia="Arial" w:hAnsi="Arial" w:cs="Arial"/>
                <w:sz w:val="18"/>
              </w:rPr>
              <w:t xml:space="preserve"> </w:t>
            </w:r>
            <w:r w:rsidR="00791719">
              <w:rPr>
                <w:rFonts w:ascii="Arial" w:eastAsia="Arial" w:hAnsi="Arial" w:cs="Arial"/>
                <w:sz w:val="18"/>
                <w:lang w:val="en-GB"/>
              </w:rPr>
              <w:t>6</w:t>
            </w:r>
          </w:p>
        </w:tc>
      </w:tr>
      <w:tr w:rsidR="00655D84" w14:paraId="69C83F3D" w14:textId="77777777">
        <w:trPr>
          <w:trHeight w:val="298"/>
        </w:trPr>
        <w:tc>
          <w:tcPr>
            <w:tcW w:w="0" w:type="auto"/>
            <w:vMerge/>
            <w:tcBorders>
              <w:top w:val="nil"/>
              <w:left w:val="single" w:sz="5" w:space="0" w:color="000000"/>
              <w:bottom w:val="nil"/>
              <w:right w:val="single" w:sz="5" w:space="0" w:color="000000"/>
            </w:tcBorders>
          </w:tcPr>
          <w:p w14:paraId="511483A8"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1B0BA032" w14:textId="77777777" w:rsidR="00655D84" w:rsidRDefault="00655D84">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80D61AD" w14:textId="77777777" w:rsidR="00655D84" w:rsidRDefault="00655D84">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2468F694" w14:textId="7B0FD670" w:rsidR="00655D84" w:rsidRPr="00791719" w:rsidRDefault="00655D84">
            <w:pPr>
              <w:rPr>
                <w:lang w:val="en-GB"/>
              </w:rPr>
            </w:pPr>
            <w:r>
              <w:rPr>
                <w:rFonts w:ascii="Arial" w:eastAsia="Arial" w:hAnsi="Arial" w:cs="Arial"/>
                <w:sz w:val="18"/>
              </w:rPr>
              <w:t xml:space="preserve"> </w:t>
            </w:r>
            <w:r w:rsidR="00791719">
              <w:rPr>
                <w:rFonts w:ascii="Arial" w:eastAsia="Arial" w:hAnsi="Arial" w:cs="Arial"/>
                <w:sz w:val="18"/>
                <w:lang w:val="en-GB"/>
              </w:rPr>
              <w:t>6</w:t>
            </w:r>
          </w:p>
        </w:tc>
      </w:tr>
      <w:tr w:rsidR="00655D84" w14:paraId="14540968" w14:textId="77777777">
        <w:trPr>
          <w:trHeight w:val="300"/>
        </w:trPr>
        <w:tc>
          <w:tcPr>
            <w:tcW w:w="0" w:type="auto"/>
            <w:vMerge/>
            <w:tcBorders>
              <w:top w:val="nil"/>
              <w:left w:val="single" w:sz="5" w:space="0" w:color="000000"/>
              <w:bottom w:val="single" w:sz="5" w:space="0" w:color="000000"/>
              <w:right w:val="single" w:sz="5" w:space="0" w:color="000000"/>
            </w:tcBorders>
          </w:tcPr>
          <w:p w14:paraId="422EFF32" w14:textId="77777777" w:rsidR="00655D84" w:rsidRDefault="00655D84"/>
        </w:tc>
        <w:tc>
          <w:tcPr>
            <w:tcW w:w="586" w:type="dxa"/>
            <w:tcBorders>
              <w:top w:val="single" w:sz="5" w:space="0" w:color="000000"/>
              <w:left w:val="single" w:sz="5" w:space="0" w:color="000000"/>
              <w:bottom w:val="single" w:sz="5" w:space="0" w:color="000000"/>
              <w:right w:val="single" w:sz="5" w:space="0" w:color="000000"/>
            </w:tcBorders>
          </w:tcPr>
          <w:p w14:paraId="2000FA8E" w14:textId="77777777" w:rsidR="00655D84" w:rsidRDefault="00655D84">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6098E7CF" w14:textId="77777777" w:rsidR="00655D84" w:rsidRDefault="00655D84">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501E250" w14:textId="03779CF9" w:rsidR="00655D84" w:rsidRPr="00791719" w:rsidRDefault="00655D84">
            <w:pPr>
              <w:rPr>
                <w:lang w:val="en-GB"/>
              </w:rPr>
            </w:pPr>
            <w:r>
              <w:rPr>
                <w:rFonts w:ascii="Arial" w:eastAsia="Arial" w:hAnsi="Arial" w:cs="Arial"/>
                <w:sz w:val="18"/>
              </w:rPr>
              <w:t xml:space="preserve"> </w:t>
            </w:r>
            <w:r w:rsidR="00791719">
              <w:rPr>
                <w:rFonts w:ascii="Arial" w:eastAsia="Arial" w:hAnsi="Arial" w:cs="Arial"/>
                <w:sz w:val="18"/>
                <w:lang w:val="en-GB"/>
              </w:rPr>
              <w:t>6</w:t>
            </w:r>
          </w:p>
        </w:tc>
      </w:tr>
      <w:tr w:rsidR="00655D84" w14:paraId="329D154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6F9954C" w14:textId="77777777" w:rsidR="00655D84" w:rsidRDefault="00655D84">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5FE17F7D" w14:textId="77777777" w:rsidR="00655D84" w:rsidRDefault="00655D84">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68E4DA6A" w14:textId="77777777" w:rsidR="00655D84" w:rsidRDefault="00655D84">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E9C05F3" w14:textId="5B1ACB14" w:rsidR="00655D84" w:rsidRPr="00791719" w:rsidRDefault="00A13DCF">
            <w:pPr>
              <w:rPr>
                <w:lang w:val="en-GB"/>
              </w:rPr>
            </w:pPr>
            <w:r>
              <w:rPr>
                <w:lang w:val="en-GB"/>
              </w:rPr>
              <w:t>14</w:t>
            </w:r>
          </w:p>
        </w:tc>
      </w:tr>
      <w:tr w:rsidR="00655D84" w14:paraId="1511F87D"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F45B150" w14:textId="77777777" w:rsidR="00655D84" w:rsidRDefault="00655D84">
            <w:r>
              <w:rPr>
                <w:rFonts w:ascii="Arial" w:eastAsia="Arial" w:hAnsi="Arial" w:cs="Arial"/>
                <w:sz w:val="18"/>
              </w:rPr>
              <w:t xml:space="preserve">Competing </w:t>
            </w:r>
          </w:p>
          <w:p w14:paraId="3FB01B36" w14:textId="77777777" w:rsidR="00655D84" w:rsidRDefault="00655D84">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210B597" w14:textId="77777777" w:rsidR="00655D84" w:rsidRDefault="00655D84">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36134CEE" w14:textId="77777777" w:rsidR="00655D84" w:rsidRDefault="00655D84">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1D7B0F98" w14:textId="78041AC7" w:rsidR="00655D84" w:rsidRPr="00791719" w:rsidRDefault="00655D84">
            <w:pPr>
              <w:rPr>
                <w:lang w:val="en-GB"/>
              </w:rPr>
            </w:pPr>
            <w:r>
              <w:rPr>
                <w:rFonts w:ascii="Arial" w:eastAsia="Arial" w:hAnsi="Arial" w:cs="Arial"/>
                <w:sz w:val="18"/>
              </w:rPr>
              <w:t xml:space="preserve"> </w:t>
            </w:r>
            <w:r w:rsidR="00A13DCF">
              <w:rPr>
                <w:rFonts w:ascii="Arial" w:eastAsia="Arial" w:hAnsi="Arial" w:cs="Arial"/>
                <w:sz w:val="18"/>
              </w:rPr>
              <w:t>14</w:t>
            </w:r>
          </w:p>
        </w:tc>
      </w:tr>
      <w:tr w:rsidR="00655D84" w14:paraId="724EA714"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6D7684B6" w14:textId="77777777" w:rsidR="00655D84" w:rsidRDefault="00655D84">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76CE27E2" w14:textId="77777777" w:rsidR="00655D84" w:rsidRDefault="00655D84">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DDD0D59" w14:textId="77777777" w:rsidR="00655D84" w:rsidRDefault="00655D84">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0456001A" w14:textId="5C5C6FF4" w:rsidR="00655D84" w:rsidRPr="00791719" w:rsidRDefault="00655D84">
            <w:pPr>
              <w:rPr>
                <w:lang w:val="en-GB"/>
              </w:rPr>
            </w:pPr>
            <w:r>
              <w:rPr>
                <w:rFonts w:ascii="Arial" w:eastAsia="Arial" w:hAnsi="Arial" w:cs="Arial"/>
                <w:sz w:val="18"/>
              </w:rPr>
              <w:t xml:space="preserve"> </w:t>
            </w:r>
            <w:r w:rsidR="00A13DCF">
              <w:rPr>
                <w:rFonts w:ascii="Arial" w:eastAsia="Arial" w:hAnsi="Arial" w:cs="Arial"/>
                <w:sz w:val="18"/>
              </w:rPr>
              <w:t>14</w:t>
            </w:r>
          </w:p>
        </w:tc>
      </w:tr>
    </w:tbl>
    <w:p w14:paraId="4E6CAEF7" w14:textId="77777777" w:rsidR="00655D84" w:rsidRDefault="00655D84">
      <w:pPr>
        <w:spacing w:after="0"/>
      </w:pPr>
      <w:r>
        <w:rPr>
          <w:rFonts w:ascii="Arial" w:eastAsia="Arial" w:hAnsi="Arial" w:cs="Arial"/>
          <w:sz w:val="24"/>
        </w:rPr>
        <w:t xml:space="preserve"> </w:t>
      </w:r>
    </w:p>
    <w:p w14:paraId="3A810795" w14:textId="77777777" w:rsidR="00655D84" w:rsidRDefault="00655D84">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030CAE68" w14:textId="77777777" w:rsidR="00655D84" w:rsidRDefault="00655D84">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188B8601" w14:textId="77777777" w:rsidR="00655D84" w:rsidRDefault="00655D84">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p w14:paraId="1E2C4DC3" w14:textId="77777777" w:rsidR="00655D84" w:rsidRDefault="00655D84"/>
    <w:sectPr w:rsidR="00655D84" w:rsidSect="006C27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D84"/>
    <w:rsid w:val="001B4992"/>
    <w:rsid w:val="00235921"/>
    <w:rsid w:val="00610E41"/>
    <w:rsid w:val="00655D84"/>
    <w:rsid w:val="0075768F"/>
    <w:rsid w:val="00791719"/>
    <w:rsid w:val="00A13DCF"/>
    <w:rsid w:val="00E00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7DC96"/>
  <w15:chartTrackingRefBased/>
  <w15:docId w15:val="{1E9844F9-F6CC-4CCA-A7E5-EC736F139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655D84"/>
    <w:pPr>
      <w:spacing w:after="0" w:line="240" w:lineRule="auto"/>
    </w:pPr>
    <w:rPr>
      <w:rFonts w:eastAsiaTheme="minorEastAsia"/>
      <w:kern w:val="0"/>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nael</dc:creator>
  <cp:keywords/>
  <dc:description/>
  <cp:lastModifiedBy>Natnael </cp:lastModifiedBy>
  <cp:revision>7</cp:revision>
  <dcterms:created xsi:type="dcterms:W3CDTF">2023-04-11T08:01:00Z</dcterms:created>
  <dcterms:modified xsi:type="dcterms:W3CDTF">2024-05-21T12:36:00Z</dcterms:modified>
</cp:coreProperties>
</file>